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799" w:hanging="0"/>
        <w:jc w:val="both"/>
        <w:rPr>
          <w:lang w:val="en-GB"/>
        </w:rPr>
      </w:pPr>
      <w:r>
        <w:rPr>
          <w:b/>
          <w:lang w:val="en-GB"/>
        </w:rPr>
        <w:t xml:space="preserve">Supplementary Table 1 </w:t>
      </w:r>
      <w:r>
        <w:rPr>
          <w:lang w:val="en-GB"/>
        </w:rPr>
        <w:t xml:space="preserve">- Sequences of adopted primers for amplifying seven candidate genes and the </w:t>
      </w:r>
      <w:r>
        <w:rPr/>
        <w:t xml:space="preserve">housekeeping gene </w:t>
      </w:r>
      <w:r>
        <w:rPr>
          <w:i/>
          <w:iCs/>
          <w:sz w:val="23"/>
          <w:szCs w:val="23"/>
        </w:rPr>
        <w:t>EF-1α</w:t>
      </w:r>
      <w:r>
        <w:rPr>
          <w:lang w:val="en-GB"/>
        </w:rPr>
        <w:t xml:space="preserve"> by Real-Time qPCR. For the candidate gene </w:t>
      </w:r>
      <w:r>
        <w:rPr>
          <w:i/>
          <w:lang w:val="en-GB"/>
        </w:rPr>
        <w:t>LAC1</w:t>
      </w:r>
      <w:r>
        <w:rPr>
          <w:lang w:val="en-GB"/>
        </w:rPr>
        <w:t xml:space="preserve"> three primer pairs were designed, targeting different regions: primers pairs coded LAC1-A, LAC1-B, LAC1-C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3375</wp:posOffset>
                </wp:positionV>
                <wp:extent cx="6618605" cy="3820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8605" cy="3820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42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2660"/>
                              <w:gridCol w:w="5103"/>
                            </w:tblGrid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3"/>
                                      <w:szCs w:val="23"/>
                                    </w:rPr>
                                    <w:t>EF-1α</w:t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Cs/>
                                      <w:szCs w:val="23"/>
                                    </w:rPr>
                                    <w:t>Solyc06g005060FW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AAGCTGCTGAGATGAACAA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Cs/>
                                      <w:szCs w:val="23"/>
                                    </w:rPr>
                                    <w:t>Solyc06g005060RV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GTCAAACCAGTAGGGCCAA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NAT</w:t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olyc07g049320FW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AGCTCGTCATGGTCTTGT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olyc07g049320</w:t>
                                  </w:r>
                                  <w:r>
                                    <w:rPr/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TGGAGGCGATGTGAATAT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hd w:fill="FFFFFF" w:val="clear"/>
                                    </w:rPr>
                                    <w:t>POLYGAL</w:t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</w:rPr>
                                    <w:t>Solyc07g056290</w:t>
                                  </w:r>
                                  <w:r>
                                    <w:rPr/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AGATGAAAGCCCTAACAC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</w:rPr>
                                    <w:t>Solyc07g056290</w:t>
                                  </w:r>
                                  <w:r>
                                    <w:rPr/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AGGTCCACACGTAACATT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hd w:fill="FFFFFF" w:val="clear"/>
                                    </w:rPr>
                                    <w:t>NCED</w:t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</w:rPr>
                                    <w:t>Solyc07g056570</w:t>
                                  </w:r>
                                  <w:r>
                                    <w:rPr/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CGACAAGAACAAAGTTTCCC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</w:rPr>
                                    <w:t>Solyc07g056570</w:t>
                                  </w:r>
                                  <w:r>
                                    <w:rPr/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TTCCCAAGCATTCCAGA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AL1</w:t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yc07g52320FW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TCAGTTCGTGCTACATGGAT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yc07g52320REV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TGATTTCTGTCCTCGGCT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AL2</w:t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yc07g62590FW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TCCTCAACTATCTACTCCCG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yc07g62590REV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TTGACCCTAAACCCTGCT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LAC1-</w:t>
                                  </w: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yc07g052230FW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GTAGTTGAAGTAGAAGGGACTCA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yc07g052230REV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ACCTGAGATGTGAAACGAGT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LAC1-</w:t>
                                  </w:r>
                                  <w:r>
                                    <w:rPr/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yc07g052230FW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CATGGCAGGATGGAGTCTAT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yc07g052230REV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GCAAGGGAAGGAAAGTAGTAGA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LAC1-</w:t>
                                  </w: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yc07g052230FW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333333"/>
                                      <w:shd w:fill="FFFFFF" w:val="clear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3"/>
                                    </w:rPr>
                                    <w:t>5’-GGCGTAATCTAACAGCT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333333"/>
                                      <w:shd w:fill="FFFFFF" w:val="clear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333333"/>
                                      <w:shd w:fill="FFFFFF" w:val="clear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yc07g052230REV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shd w:fill="FFFFFF" w:val="clear"/>
                                      <w:lang w:eastAsia="en-US"/>
                                    </w:rPr>
                                    <w:t>5’-CAAGTCTAATTGTGCGT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LAC2</w:t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yc07g052240FW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333333"/>
                                      <w:shd w:fill="FFFFFF" w:val="clear"/>
                                      <w:lang w:val="en-US" w:eastAsia="en-US"/>
                                    </w:rPr>
                                    <w:t>5’-GACAATGTGGGAATGTGGAA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yc07g052240REV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333333"/>
                                      <w:shd w:fill="FFFFFF" w:val="clear"/>
                                      <w:lang w:val="en-US" w:eastAsia="en-US"/>
                                    </w:rPr>
                                    <w:t>5’-GACAGGTGAATAAACGCGAAG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1.15pt;height:300.8pt;mso-wrap-distance-left:0pt;mso-wrap-distance-right:7.05pt;mso-wrap-distance-top:0pt;mso-wrap-distance-bottom:0pt;margin-top:126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42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2660"/>
                        <w:gridCol w:w="5103"/>
                      </w:tblGrid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z w:val="23"/>
                                <w:szCs w:val="23"/>
                              </w:rPr>
                              <w:t>EF-1α</w:t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Cs/>
                                <w:szCs w:val="23"/>
                              </w:rPr>
                              <w:t>Solyc06g005060FW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AAGCTGCTGAGATGAACAA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Cs/>
                                <w:szCs w:val="23"/>
                              </w:rPr>
                              <w:t>Solyc06g005060RV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GTCAAACCAGTAGGGCCAA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NAT</w:t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olyc07g049320FW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AGCTCGTCATGGTCTTGT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Solyc07g049320</w:t>
                            </w:r>
                            <w:r>
                              <w:rPr/>
                              <w:t>REV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TGGAGGCGATGTGAATAT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hd w:fill="FFFFFF" w:val="clear"/>
                              </w:rPr>
                              <w:t>POLYGAL</w:t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hd w:fill="FFFFFF" w:val="clear"/>
                              </w:rPr>
                              <w:t>Solyc07g056290</w:t>
                            </w:r>
                            <w:r>
                              <w:rPr/>
                              <w:t>FW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AGATGAAAGCCCTAACAC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hd w:fill="FFFFFF" w:val="clear"/>
                              </w:rPr>
                              <w:t>Solyc07g056290</w:t>
                            </w:r>
                            <w:r>
                              <w:rPr/>
                              <w:t>REV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AGGTCCACACGTAACATT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hd w:fill="FFFFFF" w:val="clear"/>
                              </w:rPr>
                              <w:t>NCED</w:t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hd w:fill="FFFFFF" w:val="clear"/>
                              </w:rPr>
                              <w:t>Solyc07g056570</w:t>
                            </w:r>
                            <w:r>
                              <w:rPr/>
                              <w:t>FW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CGACAAGAACAAAGTTTCCC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hd w:fill="FFFFFF" w:val="clear"/>
                              </w:rPr>
                              <w:t>Solyc07g056570</w:t>
                            </w:r>
                            <w:r>
                              <w:rPr/>
                              <w:t>REV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TTCCCAAGCATTCCAGA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AL1</w:t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yc07g52320FW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TCAGTTCGTGCTACATGGAT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yc07g52320REV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TGATTTCTGTCCTCGGCT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AL2</w:t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yc07g62590FW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TCCTCAACTATCTACTCCCG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yc07g62590REV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TTGACCCTAAACCCTGCT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LAC1-</w:t>
                            </w: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yc07g052230FW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GTAGTTGAAGTAGAAGGGACTCA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yc07g052230REV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ACCTGAGATGTGAAACGAGT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LAC1-</w:t>
                            </w:r>
                            <w:r>
                              <w:rPr/>
                              <w:t>B</w:t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yc07g052230FW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CATGGCAGGATGGAGTCTAT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yc07g052230REV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GCAAGGGAAGGAAAGTAGTAGA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LAC1-</w:t>
                            </w: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yc07g052230FW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333333"/>
                                <w:shd w:fill="FFFFFF" w:val="clear"/>
                                <w:lang w:eastAsia="en-US"/>
                              </w:rPr>
                            </w:pPr>
                            <w:r>
                              <w:rPr>
                                <w:szCs w:val="23"/>
                              </w:rPr>
                              <w:t>5’-GGCGTAATCTAACAGCT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333333"/>
                                <w:shd w:fill="FFFFFF" w:val="clear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color w:val="333333"/>
                                <w:shd w:fill="FFFFFF" w:val="clear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yc07g052230REV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333333"/>
                                <w:shd w:fill="FFFFFF" w:val="clear"/>
                                <w:lang w:eastAsia="en-US"/>
                              </w:rPr>
                              <w:t>5’-CAAGTCTAATTGTGCGT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LAC2</w:t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yc07g052240FW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color w:val="333333"/>
                                <w:shd w:fill="FFFFFF" w:val="clear"/>
                                <w:lang w:val="en-US" w:eastAsia="en-US"/>
                              </w:rPr>
                              <w:t>5’-GACAATGTGGGAATGTGGAA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yc07g052240REV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color w:val="333333"/>
                                <w:shd w:fill="FFFFFF" w:val="clear"/>
                                <w:lang w:val="en-US" w:eastAsia="en-US"/>
                              </w:rPr>
                              <w:t>5’-GACAGGTGAATAAACGCGAAG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eastAsia="Times New Roman" w:cs="Times New Roman"/>
      <w:lang w:val="it-IT"/>
    </w:rPr>
  </w:style>
  <w:style w:type="character" w:styleId="SoggettocommentoCarattere">
    <w:name w:val="Soggetto commento Carattere"/>
    <w:qFormat/>
    <w:rPr>
      <w:rFonts w:ascii="Times New Roman" w:hAnsi="Times New Roman" w:eastAsia="Times New Roman" w:cs="Times New Roman"/>
      <w:b/>
      <w:bCs/>
      <w:lang w:val="it-IT"/>
    </w:rPr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4T09:11:00Z</dcterms:created>
  <dc:creator>adriana sacco</dc:creator>
  <dc:description/>
  <cp:keywords/>
  <dc:language>en-US</dc:language>
  <cp:lastModifiedBy>amalia  barone</cp:lastModifiedBy>
  <cp:lastPrinted>2015-12-09T17:16:00Z</cp:lastPrinted>
  <dcterms:modified xsi:type="dcterms:W3CDTF">2016-01-14T09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